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0F37" w:rsidRPr="00C74717" w:rsidRDefault="00AD0F37" w:rsidP="00C74717">
      <w:pPr>
        <w:spacing w:line="480" w:lineRule="auto"/>
        <w:jc w:val="center"/>
        <w:rPr>
          <w:b/>
        </w:rPr>
      </w:pPr>
      <w:bookmarkStart w:id="0" w:name="_GoBack"/>
      <w:bookmarkEnd w:id="0"/>
      <w:r w:rsidRPr="00C74717">
        <w:rPr>
          <w:b/>
        </w:rPr>
        <w:t>Appendix 1</w:t>
      </w:r>
    </w:p>
    <w:p w:rsidR="00AD0F37" w:rsidRPr="00C74717" w:rsidRDefault="00AD0F37" w:rsidP="00C74717">
      <w:r w:rsidRPr="00C74717">
        <w:t>Table 1A</w:t>
      </w:r>
    </w:p>
    <w:p w:rsidR="00AD0F37" w:rsidRPr="00AD0F37" w:rsidRDefault="00AD0F37" w:rsidP="00C74717">
      <w:pPr>
        <w:rPr>
          <w:i/>
        </w:rPr>
      </w:pPr>
      <w:r w:rsidRPr="00AD0F37">
        <w:t>The definitions of the four leadership roles, as outlined by Fransen and colleagues (2014).</w:t>
      </w:r>
    </w:p>
    <w:tbl>
      <w:tblPr>
        <w:tblpPr w:leftFromText="180" w:rightFromText="180" w:vertAnchor="page" w:horzAnchor="margin" w:tblpY="2881"/>
        <w:tblW w:w="4927" w:type="pct"/>
        <w:tblLook w:val="01E0" w:firstRow="1" w:lastRow="1" w:firstColumn="1" w:lastColumn="1" w:noHBand="0" w:noVBand="0"/>
      </w:tblPr>
      <w:tblGrid>
        <w:gridCol w:w="1995"/>
        <w:gridCol w:w="7113"/>
      </w:tblGrid>
      <w:tr w:rsidR="00C74717" w:rsidRPr="00904AFE" w:rsidTr="00C74717">
        <w:trPr>
          <w:trHeight w:val="340"/>
        </w:trPr>
        <w:tc>
          <w:tcPr>
            <w:tcW w:w="1095" w:type="pct"/>
            <w:tcBorders>
              <w:top w:val="single" w:sz="4" w:space="0" w:color="auto"/>
              <w:bottom w:val="single" w:sz="4" w:space="0" w:color="auto"/>
            </w:tcBorders>
            <w:vAlign w:val="center"/>
          </w:tcPr>
          <w:p w:rsidR="00C74717" w:rsidRPr="00904AFE" w:rsidRDefault="00C74717" w:rsidP="00C74717">
            <w:pPr>
              <w:rPr>
                <w:sz w:val="22"/>
                <w:szCs w:val="22"/>
              </w:rPr>
            </w:pPr>
            <w:r>
              <w:rPr>
                <w:sz w:val="22"/>
                <w:szCs w:val="22"/>
              </w:rPr>
              <w:t>Leadership role</w:t>
            </w:r>
          </w:p>
        </w:tc>
        <w:tc>
          <w:tcPr>
            <w:tcW w:w="3905" w:type="pct"/>
            <w:tcBorders>
              <w:top w:val="single" w:sz="4" w:space="0" w:color="auto"/>
              <w:bottom w:val="single" w:sz="4" w:space="0" w:color="auto"/>
            </w:tcBorders>
            <w:vAlign w:val="center"/>
          </w:tcPr>
          <w:p w:rsidR="00C74717" w:rsidRPr="00904AFE" w:rsidRDefault="00C74717" w:rsidP="00C74717">
            <w:pPr>
              <w:rPr>
                <w:sz w:val="22"/>
                <w:szCs w:val="22"/>
              </w:rPr>
            </w:pPr>
            <w:r>
              <w:rPr>
                <w:sz w:val="22"/>
                <w:szCs w:val="22"/>
              </w:rPr>
              <w:t>Definition</w:t>
            </w:r>
          </w:p>
        </w:tc>
      </w:tr>
      <w:tr w:rsidR="00C74717" w:rsidRPr="00904AFE" w:rsidTr="00C74717">
        <w:trPr>
          <w:trHeight w:val="340"/>
        </w:trPr>
        <w:tc>
          <w:tcPr>
            <w:tcW w:w="1095" w:type="pct"/>
            <w:tcBorders>
              <w:top w:val="single" w:sz="4" w:space="0" w:color="auto"/>
            </w:tcBorders>
          </w:tcPr>
          <w:p w:rsidR="00C74717" w:rsidRPr="00904AFE" w:rsidRDefault="00C74717" w:rsidP="00C74717">
            <w:pPr>
              <w:rPr>
                <w:sz w:val="22"/>
                <w:szCs w:val="22"/>
              </w:rPr>
            </w:pPr>
            <w:r>
              <w:rPr>
                <w:sz w:val="22"/>
                <w:szCs w:val="22"/>
              </w:rPr>
              <w:t>Task leader</w:t>
            </w:r>
          </w:p>
        </w:tc>
        <w:tc>
          <w:tcPr>
            <w:tcW w:w="3905" w:type="pct"/>
            <w:tcBorders>
              <w:top w:val="single" w:sz="4" w:space="0" w:color="auto"/>
            </w:tcBorders>
            <w:vAlign w:val="center"/>
          </w:tcPr>
          <w:p w:rsidR="00C74717" w:rsidRPr="00AD0F37" w:rsidRDefault="00C74717" w:rsidP="00C74717">
            <w:pPr>
              <w:pStyle w:val="Default"/>
              <w:rPr>
                <w:sz w:val="23"/>
                <w:szCs w:val="23"/>
              </w:rPr>
            </w:pPr>
            <w:r>
              <w:t xml:space="preserve">A task leader is in charge on the field; this person helps the team to focus on our goals and helps in tactical decision-making. Furthermore the task leader gives his/her teammates tactical advice during the game and adjusts them if necessary. </w:t>
            </w:r>
          </w:p>
        </w:tc>
      </w:tr>
      <w:tr w:rsidR="00C74717" w:rsidRPr="00904AFE" w:rsidTr="00C74717">
        <w:trPr>
          <w:trHeight w:val="340"/>
        </w:trPr>
        <w:tc>
          <w:tcPr>
            <w:tcW w:w="1095" w:type="pct"/>
          </w:tcPr>
          <w:p w:rsidR="00C74717" w:rsidRPr="00904AFE" w:rsidRDefault="00C74717" w:rsidP="00C74717">
            <w:pPr>
              <w:rPr>
                <w:sz w:val="22"/>
                <w:szCs w:val="22"/>
              </w:rPr>
            </w:pPr>
            <w:r>
              <w:rPr>
                <w:sz w:val="22"/>
                <w:szCs w:val="22"/>
              </w:rPr>
              <w:t>Motivational leader</w:t>
            </w:r>
          </w:p>
        </w:tc>
        <w:tc>
          <w:tcPr>
            <w:tcW w:w="3905" w:type="pct"/>
            <w:vAlign w:val="center"/>
          </w:tcPr>
          <w:p w:rsidR="00C74717" w:rsidRPr="00C74717" w:rsidRDefault="00C74717" w:rsidP="00C74717">
            <w:pPr>
              <w:pStyle w:val="Default"/>
              <w:rPr>
                <w:sz w:val="23"/>
                <w:szCs w:val="23"/>
              </w:rPr>
            </w:pPr>
            <w:r>
              <w:t xml:space="preserve">The motivational leader is the biggest motivator on the field; this person can encourage his/her teammates to go to any extreme; this leader also puts fresh heart into players who are discouraged. In short, this leader steers all the emotions on the field in the right direction in order to perform optimally as a team. </w:t>
            </w:r>
          </w:p>
        </w:tc>
      </w:tr>
      <w:tr w:rsidR="00C74717" w:rsidRPr="00904AFE" w:rsidTr="00C74717">
        <w:trPr>
          <w:trHeight w:val="340"/>
        </w:trPr>
        <w:tc>
          <w:tcPr>
            <w:tcW w:w="1095" w:type="pct"/>
          </w:tcPr>
          <w:p w:rsidR="00C74717" w:rsidRPr="00904AFE" w:rsidRDefault="00C74717" w:rsidP="00C74717">
            <w:pPr>
              <w:rPr>
                <w:sz w:val="22"/>
                <w:szCs w:val="22"/>
              </w:rPr>
            </w:pPr>
            <w:r>
              <w:rPr>
                <w:sz w:val="22"/>
                <w:szCs w:val="22"/>
              </w:rPr>
              <w:t>Social leader</w:t>
            </w:r>
          </w:p>
        </w:tc>
        <w:tc>
          <w:tcPr>
            <w:tcW w:w="3905" w:type="pct"/>
            <w:vAlign w:val="center"/>
          </w:tcPr>
          <w:p w:rsidR="00C74717" w:rsidRPr="00C74717" w:rsidRDefault="00C74717" w:rsidP="00C74717">
            <w:pPr>
              <w:pStyle w:val="Default"/>
              <w:rPr>
                <w:sz w:val="23"/>
                <w:szCs w:val="23"/>
              </w:rPr>
            </w:pPr>
            <w:r>
              <w:t xml:space="preserve">The social leader has a leading role besides the field; this person promotes good relations within the team and cares for a good team atmosphere, e.g. in the dressing room, in the cafeteria or on social team activities. Furthermore, this leader helps to deal with conflicts between teammates besides the field. He/She is a good listener and is trusted by his/her teammates. </w:t>
            </w:r>
          </w:p>
        </w:tc>
      </w:tr>
      <w:tr w:rsidR="00C74717" w:rsidRPr="00904AFE" w:rsidTr="00C74717">
        <w:trPr>
          <w:trHeight w:val="340"/>
        </w:trPr>
        <w:tc>
          <w:tcPr>
            <w:tcW w:w="1095" w:type="pct"/>
            <w:tcBorders>
              <w:bottom w:val="single" w:sz="4" w:space="0" w:color="auto"/>
            </w:tcBorders>
          </w:tcPr>
          <w:p w:rsidR="00C74717" w:rsidRPr="00904AFE" w:rsidRDefault="00C74717" w:rsidP="00C74717">
            <w:pPr>
              <w:rPr>
                <w:sz w:val="22"/>
                <w:szCs w:val="22"/>
              </w:rPr>
            </w:pPr>
            <w:r>
              <w:rPr>
                <w:sz w:val="22"/>
                <w:szCs w:val="22"/>
              </w:rPr>
              <w:t>External leader</w:t>
            </w:r>
          </w:p>
        </w:tc>
        <w:tc>
          <w:tcPr>
            <w:tcW w:w="3905" w:type="pct"/>
            <w:tcBorders>
              <w:bottom w:val="single" w:sz="4" w:space="0" w:color="auto"/>
            </w:tcBorders>
            <w:vAlign w:val="center"/>
          </w:tcPr>
          <w:p w:rsidR="00C74717" w:rsidRPr="00C74717" w:rsidRDefault="00C74717" w:rsidP="00C74717">
            <w:pPr>
              <w:pStyle w:val="Default"/>
              <w:rPr>
                <w:sz w:val="23"/>
                <w:szCs w:val="23"/>
              </w:rPr>
            </w:pPr>
            <w:r>
              <w:t xml:space="preserve">The external leader is the link between our team and the people outside; this leader is the representative of our team towards the club management. If communication is needed with media or sponsors, this person will take the lead. This leader will also communicate the guidelines of the club management to the team regarding club activities for sponsoring. </w:t>
            </w:r>
          </w:p>
        </w:tc>
      </w:tr>
    </w:tbl>
    <w:p w:rsidR="00AD0F37" w:rsidRDefault="00AD0F37" w:rsidP="00AD0F37"/>
    <w:sectPr w:rsidR="00AD0F37" w:rsidSect="00AD0F37">
      <w:headerReference w:type="default" r:id="rId6"/>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6CC5" w:rsidRDefault="00426CC5">
      <w:r>
        <w:separator/>
      </w:r>
    </w:p>
  </w:endnote>
  <w:endnote w:type="continuationSeparator" w:id="0">
    <w:p w:rsidR="00426CC5" w:rsidRDefault="00426C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6CC5" w:rsidRDefault="00426CC5">
      <w:r>
        <w:separator/>
      </w:r>
    </w:p>
  </w:footnote>
  <w:footnote w:type="continuationSeparator" w:id="0">
    <w:p w:rsidR="00426CC5" w:rsidRDefault="00426CC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74717" w:rsidRPr="008C68B7" w:rsidRDefault="008C68B7" w:rsidP="008C68B7">
    <w:pPr>
      <w:pStyle w:val="Koptekst"/>
    </w:pPr>
    <w:r>
      <w:t>FAIR COACH BEHAVIOR PREDICTS ATHLETE LEADERSHIP</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AD0F37"/>
    <w:rsid w:val="00001A8D"/>
    <w:rsid w:val="00002E09"/>
    <w:rsid w:val="00003FD9"/>
    <w:rsid w:val="00007825"/>
    <w:rsid w:val="0001160A"/>
    <w:rsid w:val="00011838"/>
    <w:rsid w:val="000132E1"/>
    <w:rsid w:val="00014CC5"/>
    <w:rsid w:val="00022172"/>
    <w:rsid w:val="00023009"/>
    <w:rsid w:val="000307A2"/>
    <w:rsid w:val="00031DE4"/>
    <w:rsid w:val="00032349"/>
    <w:rsid w:val="000327B1"/>
    <w:rsid w:val="00032C92"/>
    <w:rsid w:val="0003326D"/>
    <w:rsid w:val="00033E95"/>
    <w:rsid w:val="00040B81"/>
    <w:rsid w:val="00043A56"/>
    <w:rsid w:val="00044465"/>
    <w:rsid w:val="00044874"/>
    <w:rsid w:val="00045534"/>
    <w:rsid w:val="00050355"/>
    <w:rsid w:val="00051137"/>
    <w:rsid w:val="00051CEC"/>
    <w:rsid w:val="00052523"/>
    <w:rsid w:val="000531E1"/>
    <w:rsid w:val="000541C3"/>
    <w:rsid w:val="00054F56"/>
    <w:rsid w:val="00057D0B"/>
    <w:rsid w:val="00060219"/>
    <w:rsid w:val="000641A7"/>
    <w:rsid w:val="000700D6"/>
    <w:rsid w:val="00071936"/>
    <w:rsid w:val="00073ACE"/>
    <w:rsid w:val="00073DC1"/>
    <w:rsid w:val="0007486B"/>
    <w:rsid w:val="00077BCB"/>
    <w:rsid w:val="00082074"/>
    <w:rsid w:val="00083B43"/>
    <w:rsid w:val="000876C5"/>
    <w:rsid w:val="00090072"/>
    <w:rsid w:val="000913B8"/>
    <w:rsid w:val="000926C4"/>
    <w:rsid w:val="00092ADB"/>
    <w:rsid w:val="00093B64"/>
    <w:rsid w:val="00093F28"/>
    <w:rsid w:val="0009423E"/>
    <w:rsid w:val="00094900"/>
    <w:rsid w:val="000A01DE"/>
    <w:rsid w:val="000A0CA3"/>
    <w:rsid w:val="000A17D7"/>
    <w:rsid w:val="000A50F9"/>
    <w:rsid w:val="000B2085"/>
    <w:rsid w:val="000B261F"/>
    <w:rsid w:val="000B2646"/>
    <w:rsid w:val="000B3DE8"/>
    <w:rsid w:val="000B65A0"/>
    <w:rsid w:val="000C0315"/>
    <w:rsid w:val="000C061A"/>
    <w:rsid w:val="000C1B50"/>
    <w:rsid w:val="000C7EA3"/>
    <w:rsid w:val="000D0AB3"/>
    <w:rsid w:val="000D152B"/>
    <w:rsid w:val="000D483D"/>
    <w:rsid w:val="000D5CAF"/>
    <w:rsid w:val="000D6BF6"/>
    <w:rsid w:val="000E0EF3"/>
    <w:rsid w:val="000E107E"/>
    <w:rsid w:val="000E149F"/>
    <w:rsid w:val="000E57EC"/>
    <w:rsid w:val="000E6F76"/>
    <w:rsid w:val="000F0467"/>
    <w:rsid w:val="000F5875"/>
    <w:rsid w:val="000F5D80"/>
    <w:rsid w:val="000F662A"/>
    <w:rsid w:val="000F691D"/>
    <w:rsid w:val="001001E3"/>
    <w:rsid w:val="001001E7"/>
    <w:rsid w:val="0010173E"/>
    <w:rsid w:val="00102232"/>
    <w:rsid w:val="00103CA0"/>
    <w:rsid w:val="001044F6"/>
    <w:rsid w:val="001045B1"/>
    <w:rsid w:val="00106548"/>
    <w:rsid w:val="00110951"/>
    <w:rsid w:val="001110C4"/>
    <w:rsid w:val="00111930"/>
    <w:rsid w:val="00113370"/>
    <w:rsid w:val="0011357D"/>
    <w:rsid w:val="00113A72"/>
    <w:rsid w:val="00116F09"/>
    <w:rsid w:val="00117E50"/>
    <w:rsid w:val="001207C4"/>
    <w:rsid w:val="00122C93"/>
    <w:rsid w:val="00124443"/>
    <w:rsid w:val="0012498A"/>
    <w:rsid w:val="00127A07"/>
    <w:rsid w:val="001346D5"/>
    <w:rsid w:val="001366FF"/>
    <w:rsid w:val="00136740"/>
    <w:rsid w:val="00136F0A"/>
    <w:rsid w:val="001403A7"/>
    <w:rsid w:val="00140A49"/>
    <w:rsid w:val="00141F56"/>
    <w:rsid w:val="001420BD"/>
    <w:rsid w:val="00146E6B"/>
    <w:rsid w:val="00146F0D"/>
    <w:rsid w:val="00150FBA"/>
    <w:rsid w:val="0015136C"/>
    <w:rsid w:val="00152ADA"/>
    <w:rsid w:val="00153312"/>
    <w:rsid w:val="00156B9C"/>
    <w:rsid w:val="00160D12"/>
    <w:rsid w:val="00160EE0"/>
    <w:rsid w:val="001621CA"/>
    <w:rsid w:val="001636FF"/>
    <w:rsid w:val="001642EA"/>
    <w:rsid w:val="001657AA"/>
    <w:rsid w:val="001702E1"/>
    <w:rsid w:val="00171003"/>
    <w:rsid w:val="001712C7"/>
    <w:rsid w:val="00173027"/>
    <w:rsid w:val="001732DB"/>
    <w:rsid w:val="001805D0"/>
    <w:rsid w:val="0018259C"/>
    <w:rsid w:val="00183740"/>
    <w:rsid w:val="001843D7"/>
    <w:rsid w:val="00184EF2"/>
    <w:rsid w:val="0018608E"/>
    <w:rsid w:val="00187C6E"/>
    <w:rsid w:val="00190C4B"/>
    <w:rsid w:val="0019158B"/>
    <w:rsid w:val="00192761"/>
    <w:rsid w:val="00193032"/>
    <w:rsid w:val="00194467"/>
    <w:rsid w:val="00194B42"/>
    <w:rsid w:val="00195EFB"/>
    <w:rsid w:val="001A342E"/>
    <w:rsid w:val="001A42E3"/>
    <w:rsid w:val="001A601F"/>
    <w:rsid w:val="001A6296"/>
    <w:rsid w:val="001A7BC6"/>
    <w:rsid w:val="001B427F"/>
    <w:rsid w:val="001B4F87"/>
    <w:rsid w:val="001C2118"/>
    <w:rsid w:val="001C37C2"/>
    <w:rsid w:val="001C4F7E"/>
    <w:rsid w:val="001C5E21"/>
    <w:rsid w:val="001D09E1"/>
    <w:rsid w:val="001D4568"/>
    <w:rsid w:val="001D4AD4"/>
    <w:rsid w:val="001D5146"/>
    <w:rsid w:val="001D541F"/>
    <w:rsid w:val="001E4869"/>
    <w:rsid w:val="001E5FD2"/>
    <w:rsid w:val="001F04C2"/>
    <w:rsid w:val="001F1003"/>
    <w:rsid w:val="001F34BA"/>
    <w:rsid w:val="001F4891"/>
    <w:rsid w:val="001F491A"/>
    <w:rsid w:val="001F694E"/>
    <w:rsid w:val="001F6F8C"/>
    <w:rsid w:val="0020063F"/>
    <w:rsid w:val="00203332"/>
    <w:rsid w:val="00203F10"/>
    <w:rsid w:val="002040D7"/>
    <w:rsid w:val="00210396"/>
    <w:rsid w:val="00210C00"/>
    <w:rsid w:val="00212CE8"/>
    <w:rsid w:val="0021460D"/>
    <w:rsid w:val="00214FC0"/>
    <w:rsid w:val="00215738"/>
    <w:rsid w:val="002159DD"/>
    <w:rsid w:val="00217DB4"/>
    <w:rsid w:val="002213BD"/>
    <w:rsid w:val="00223EDA"/>
    <w:rsid w:val="002245F4"/>
    <w:rsid w:val="00225C31"/>
    <w:rsid w:val="002265D5"/>
    <w:rsid w:val="00227794"/>
    <w:rsid w:val="00230576"/>
    <w:rsid w:val="0023065A"/>
    <w:rsid w:val="002325BB"/>
    <w:rsid w:val="00235988"/>
    <w:rsid w:val="002367B8"/>
    <w:rsid w:val="00236940"/>
    <w:rsid w:val="00240E00"/>
    <w:rsid w:val="00244B85"/>
    <w:rsid w:val="0024610A"/>
    <w:rsid w:val="00253FAC"/>
    <w:rsid w:val="002557CF"/>
    <w:rsid w:val="00255F41"/>
    <w:rsid w:val="00256F97"/>
    <w:rsid w:val="00260B1F"/>
    <w:rsid w:val="00261205"/>
    <w:rsid w:val="00261E2C"/>
    <w:rsid w:val="00263AD2"/>
    <w:rsid w:val="00263E5B"/>
    <w:rsid w:val="00263FA3"/>
    <w:rsid w:val="00265BE4"/>
    <w:rsid w:val="0026716D"/>
    <w:rsid w:val="002710DE"/>
    <w:rsid w:val="00271CD4"/>
    <w:rsid w:val="00272C6A"/>
    <w:rsid w:val="00272DA7"/>
    <w:rsid w:val="002737DB"/>
    <w:rsid w:val="00275F4F"/>
    <w:rsid w:val="00286FC0"/>
    <w:rsid w:val="00287F60"/>
    <w:rsid w:val="002903E0"/>
    <w:rsid w:val="00291114"/>
    <w:rsid w:val="002919D8"/>
    <w:rsid w:val="002A5F55"/>
    <w:rsid w:val="002B0C75"/>
    <w:rsid w:val="002B3835"/>
    <w:rsid w:val="002B3D54"/>
    <w:rsid w:val="002B53A2"/>
    <w:rsid w:val="002C7F6E"/>
    <w:rsid w:val="002D08AB"/>
    <w:rsid w:val="002D0AE3"/>
    <w:rsid w:val="002D2D6B"/>
    <w:rsid w:val="002D4CCB"/>
    <w:rsid w:val="002E15BB"/>
    <w:rsid w:val="002E1DD2"/>
    <w:rsid w:val="002E5C32"/>
    <w:rsid w:val="002F0D8D"/>
    <w:rsid w:val="002F54A1"/>
    <w:rsid w:val="002F6AC7"/>
    <w:rsid w:val="00301399"/>
    <w:rsid w:val="003131E7"/>
    <w:rsid w:val="00315CF1"/>
    <w:rsid w:val="00316A0A"/>
    <w:rsid w:val="00317C2A"/>
    <w:rsid w:val="0032122C"/>
    <w:rsid w:val="0032299F"/>
    <w:rsid w:val="00322CBC"/>
    <w:rsid w:val="0032330A"/>
    <w:rsid w:val="003249C6"/>
    <w:rsid w:val="00327329"/>
    <w:rsid w:val="00327344"/>
    <w:rsid w:val="003273A6"/>
    <w:rsid w:val="0032775A"/>
    <w:rsid w:val="00330647"/>
    <w:rsid w:val="00331801"/>
    <w:rsid w:val="0034049B"/>
    <w:rsid w:val="00342689"/>
    <w:rsid w:val="003468A8"/>
    <w:rsid w:val="00346B92"/>
    <w:rsid w:val="00346D09"/>
    <w:rsid w:val="003506D3"/>
    <w:rsid w:val="00351348"/>
    <w:rsid w:val="003545AC"/>
    <w:rsid w:val="003555B2"/>
    <w:rsid w:val="003619C6"/>
    <w:rsid w:val="0036535F"/>
    <w:rsid w:val="0036584B"/>
    <w:rsid w:val="00366533"/>
    <w:rsid w:val="00370372"/>
    <w:rsid w:val="0038108B"/>
    <w:rsid w:val="003816AD"/>
    <w:rsid w:val="00382C69"/>
    <w:rsid w:val="00385FDA"/>
    <w:rsid w:val="0038759D"/>
    <w:rsid w:val="00390104"/>
    <w:rsid w:val="003902D1"/>
    <w:rsid w:val="003909DE"/>
    <w:rsid w:val="00390B03"/>
    <w:rsid w:val="00391A4C"/>
    <w:rsid w:val="00391F86"/>
    <w:rsid w:val="00394132"/>
    <w:rsid w:val="00395B4C"/>
    <w:rsid w:val="003966EA"/>
    <w:rsid w:val="003A05B4"/>
    <w:rsid w:val="003A3366"/>
    <w:rsid w:val="003A4930"/>
    <w:rsid w:val="003A67BE"/>
    <w:rsid w:val="003B0F9D"/>
    <w:rsid w:val="003B18A9"/>
    <w:rsid w:val="003B276F"/>
    <w:rsid w:val="003B4C69"/>
    <w:rsid w:val="003B5C30"/>
    <w:rsid w:val="003C170F"/>
    <w:rsid w:val="003C4285"/>
    <w:rsid w:val="003D0373"/>
    <w:rsid w:val="003D439E"/>
    <w:rsid w:val="003D453D"/>
    <w:rsid w:val="003D6553"/>
    <w:rsid w:val="003D7C65"/>
    <w:rsid w:val="003E0E7B"/>
    <w:rsid w:val="003E136E"/>
    <w:rsid w:val="003E40B8"/>
    <w:rsid w:val="003E5885"/>
    <w:rsid w:val="003E6392"/>
    <w:rsid w:val="003E64BF"/>
    <w:rsid w:val="003F04BD"/>
    <w:rsid w:val="003F2127"/>
    <w:rsid w:val="003F5AB4"/>
    <w:rsid w:val="003F5FCD"/>
    <w:rsid w:val="003F64EE"/>
    <w:rsid w:val="003F6511"/>
    <w:rsid w:val="003F68F6"/>
    <w:rsid w:val="003F752E"/>
    <w:rsid w:val="003F7BE1"/>
    <w:rsid w:val="00400017"/>
    <w:rsid w:val="0040023B"/>
    <w:rsid w:val="00402554"/>
    <w:rsid w:val="0040671B"/>
    <w:rsid w:val="00410729"/>
    <w:rsid w:val="00410EAC"/>
    <w:rsid w:val="00412A8E"/>
    <w:rsid w:val="00415430"/>
    <w:rsid w:val="004155FC"/>
    <w:rsid w:val="00417EA8"/>
    <w:rsid w:val="00417FEA"/>
    <w:rsid w:val="00420DC1"/>
    <w:rsid w:val="004217D3"/>
    <w:rsid w:val="00423762"/>
    <w:rsid w:val="0042474F"/>
    <w:rsid w:val="00426CC5"/>
    <w:rsid w:val="00427831"/>
    <w:rsid w:val="00430971"/>
    <w:rsid w:val="00432B7C"/>
    <w:rsid w:val="004351BC"/>
    <w:rsid w:val="004412F4"/>
    <w:rsid w:val="00441677"/>
    <w:rsid w:val="00441C27"/>
    <w:rsid w:val="00441C30"/>
    <w:rsid w:val="00443F09"/>
    <w:rsid w:val="00446F55"/>
    <w:rsid w:val="004507B2"/>
    <w:rsid w:val="00462438"/>
    <w:rsid w:val="00463EF1"/>
    <w:rsid w:val="00464A09"/>
    <w:rsid w:val="004655A3"/>
    <w:rsid w:val="0046797C"/>
    <w:rsid w:val="00467ACD"/>
    <w:rsid w:val="00470812"/>
    <w:rsid w:val="0047290D"/>
    <w:rsid w:val="00472E4C"/>
    <w:rsid w:val="0047494C"/>
    <w:rsid w:val="00474D03"/>
    <w:rsid w:val="004805BD"/>
    <w:rsid w:val="00481851"/>
    <w:rsid w:val="00483231"/>
    <w:rsid w:val="00485CAA"/>
    <w:rsid w:val="0048725E"/>
    <w:rsid w:val="00487D21"/>
    <w:rsid w:val="004922B7"/>
    <w:rsid w:val="00493A5C"/>
    <w:rsid w:val="00493DB0"/>
    <w:rsid w:val="004948B8"/>
    <w:rsid w:val="0049566A"/>
    <w:rsid w:val="00495E5C"/>
    <w:rsid w:val="004A485E"/>
    <w:rsid w:val="004A513F"/>
    <w:rsid w:val="004B0247"/>
    <w:rsid w:val="004B3AF7"/>
    <w:rsid w:val="004B5C2F"/>
    <w:rsid w:val="004B606C"/>
    <w:rsid w:val="004C01F3"/>
    <w:rsid w:val="004C1AB0"/>
    <w:rsid w:val="004C20E7"/>
    <w:rsid w:val="004C5F97"/>
    <w:rsid w:val="004C74F7"/>
    <w:rsid w:val="004D0489"/>
    <w:rsid w:val="004D0C30"/>
    <w:rsid w:val="004D1865"/>
    <w:rsid w:val="004D2936"/>
    <w:rsid w:val="004D4994"/>
    <w:rsid w:val="004D7032"/>
    <w:rsid w:val="004E00BD"/>
    <w:rsid w:val="004E083B"/>
    <w:rsid w:val="004E4709"/>
    <w:rsid w:val="004E6F48"/>
    <w:rsid w:val="004F1EDE"/>
    <w:rsid w:val="004F400D"/>
    <w:rsid w:val="004F7EE7"/>
    <w:rsid w:val="0050485A"/>
    <w:rsid w:val="00505E9F"/>
    <w:rsid w:val="005133BE"/>
    <w:rsid w:val="00514E0A"/>
    <w:rsid w:val="00515DE6"/>
    <w:rsid w:val="0051654D"/>
    <w:rsid w:val="00524C74"/>
    <w:rsid w:val="00527315"/>
    <w:rsid w:val="0053283D"/>
    <w:rsid w:val="00533413"/>
    <w:rsid w:val="0053419E"/>
    <w:rsid w:val="00534404"/>
    <w:rsid w:val="00534B49"/>
    <w:rsid w:val="0053536A"/>
    <w:rsid w:val="0053726B"/>
    <w:rsid w:val="00540F64"/>
    <w:rsid w:val="00542ACD"/>
    <w:rsid w:val="00547A75"/>
    <w:rsid w:val="00553283"/>
    <w:rsid w:val="00555908"/>
    <w:rsid w:val="00557948"/>
    <w:rsid w:val="00561F28"/>
    <w:rsid w:val="00563B5B"/>
    <w:rsid w:val="00574BA7"/>
    <w:rsid w:val="00575710"/>
    <w:rsid w:val="0057688E"/>
    <w:rsid w:val="00581039"/>
    <w:rsid w:val="0058308D"/>
    <w:rsid w:val="00583967"/>
    <w:rsid w:val="00584FC7"/>
    <w:rsid w:val="00586B2A"/>
    <w:rsid w:val="00587E84"/>
    <w:rsid w:val="00590213"/>
    <w:rsid w:val="00590810"/>
    <w:rsid w:val="00592CA8"/>
    <w:rsid w:val="005976E8"/>
    <w:rsid w:val="00597986"/>
    <w:rsid w:val="005A0B6F"/>
    <w:rsid w:val="005A4F3B"/>
    <w:rsid w:val="005A5E4B"/>
    <w:rsid w:val="005A7D44"/>
    <w:rsid w:val="005B1F91"/>
    <w:rsid w:val="005B35AF"/>
    <w:rsid w:val="005B3B19"/>
    <w:rsid w:val="005B487C"/>
    <w:rsid w:val="005B7515"/>
    <w:rsid w:val="005C019A"/>
    <w:rsid w:val="005C1642"/>
    <w:rsid w:val="005C16DC"/>
    <w:rsid w:val="005C1F6E"/>
    <w:rsid w:val="005C5935"/>
    <w:rsid w:val="005D0C61"/>
    <w:rsid w:val="005D5F17"/>
    <w:rsid w:val="005D7CC8"/>
    <w:rsid w:val="005E3DB9"/>
    <w:rsid w:val="005E67A6"/>
    <w:rsid w:val="005F4E62"/>
    <w:rsid w:val="005F78EF"/>
    <w:rsid w:val="00600409"/>
    <w:rsid w:val="006011D5"/>
    <w:rsid w:val="006032E9"/>
    <w:rsid w:val="006039C4"/>
    <w:rsid w:val="00603BAA"/>
    <w:rsid w:val="00605859"/>
    <w:rsid w:val="00606C8D"/>
    <w:rsid w:val="006072DF"/>
    <w:rsid w:val="00607A70"/>
    <w:rsid w:val="006102DC"/>
    <w:rsid w:val="00613073"/>
    <w:rsid w:val="00613DC5"/>
    <w:rsid w:val="00615237"/>
    <w:rsid w:val="00615A84"/>
    <w:rsid w:val="00617898"/>
    <w:rsid w:val="006234D5"/>
    <w:rsid w:val="006252C9"/>
    <w:rsid w:val="00627AAA"/>
    <w:rsid w:val="00630453"/>
    <w:rsid w:val="006335A9"/>
    <w:rsid w:val="00633E8D"/>
    <w:rsid w:val="006363E8"/>
    <w:rsid w:val="00636DD3"/>
    <w:rsid w:val="00637242"/>
    <w:rsid w:val="0064451D"/>
    <w:rsid w:val="00644BA4"/>
    <w:rsid w:val="00652231"/>
    <w:rsid w:val="00653B27"/>
    <w:rsid w:val="00654288"/>
    <w:rsid w:val="0065668C"/>
    <w:rsid w:val="00660718"/>
    <w:rsid w:val="00664376"/>
    <w:rsid w:val="006649BC"/>
    <w:rsid w:val="006656C8"/>
    <w:rsid w:val="006661FB"/>
    <w:rsid w:val="00667C90"/>
    <w:rsid w:val="00667D20"/>
    <w:rsid w:val="00671952"/>
    <w:rsid w:val="006722E0"/>
    <w:rsid w:val="00674D68"/>
    <w:rsid w:val="00675282"/>
    <w:rsid w:val="00675557"/>
    <w:rsid w:val="00675C73"/>
    <w:rsid w:val="0067624A"/>
    <w:rsid w:val="00684B23"/>
    <w:rsid w:val="00687EA9"/>
    <w:rsid w:val="00687F97"/>
    <w:rsid w:val="00694C00"/>
    <w:rsid w:val="0069697B"/>
    <w:rsid w:val="006A015D"/>
    <w:rsid w:val="006A14FB"/>
    <w:rsid w:val="006A5C18"/>
    <w:rsid w:val="006B10E7"/>
    <w:rsid w:val="006B131B"/>
    <w:rsid w:val="006B44A7"/>
    <w:rsid w:val="006B5FED"/>
    <w:rsid w:val="006B67AA"/>
    <w:rsid w:val="006C00E7"/>
    <w:rsid w:val="006C09C7"/>
    <w:rsid w:val="006C1D28"/>
    <w:rsid w:val="006C3DFE"/>
    <w:rsid w:val="006C4BC3"/>
    <w:rsid w:val="006C6ED8"/>
    <w:rsid w:val="006D0DC3"/>
    <w:rsid w:val="006D2747"/>
    <w:rsid w:val="006D5B29"/>
    <w:rsid w:val="006D7574"/>
    <w:rsid w:val="006E020B"/>
    <w:rsid w:val="006E20BC"/>
    <w:rsid w:val="006E2225"/>
    <w:rsid w:val="006E4029"/>
    <w:rsid w:val="006E41EF"/>
    <w:rsid w:val="006E44BB"/>
    <w:rsid w:val="006E5F88"/>
    <w:rsid w:val="006F0777"/>
    <w:rsid w:val="006F4FE3"/>
    <w:rsid w:val="006F505B"/>
    <w:rsid w:val="006F74BE"/>
    <w:rsid w:val="0070321F"/>
    <w:rsid w:val="00703885"/>
    <w:rsid w:val="00703DE9"/>
    <w:rsid w:val="00705105"/>
    <w:rsid w:val="00707707"/>
    <w:rsid w:val="00710FD3"/>
    <w:rsid w:val="00712B90"/>
    <w:rsid w:val="007150AC"/>
    <w:rsid w:val="007164FB"/>
    <w:rsid w:val="00716DCB"/>
    <w:rsid w:val="0071739B"/>
    <w:rsid w:val="00720921"/>
    <w:rsid w:val="00721881"/>
    <w:rsid w:val="0072310E"/>
    <w:rsid w:val="00724349"/>
    <w:rsid w:val="00724571"/>
    <w:rsid w:val="007259C0"/>
    <w:rsid w:val="00726D95"/>
    <w:rsid w:val="00732FF2"/>
    <w:rsid w:val="007352F4"/>
    <w:rsid w:val="00736BD3"/>
    <w:rsid w:val="007423E1"/>
    <w:rsid w:val="007424E3"/>
    <w:rsid w:val="0074314A"/>
    <w:rsid w:val="00743D04"/>
    <w:rsid w:val="007445A7"/>
    <w:rsid w:val="007446D4"/>
    <w:rsid w:val="0074505A"/>
    <w:rsid w:val="00754CF0"/>
    <w:rsid w:val="0076110A"/>
    <w:rsid w:val="00762787"/>
    <w:rsid w:val="00763EAA"/>
    <w:rsid w:val="007643E2"/>
    <w:rsid w:val="00764A49"/>
    <w:rsid w:val="00766A4B"/>
    <w:rsid w:val="00766BDD"/>
    <w:rsid w:val="00771965"/>
    <w:rsid w:val="00774E73"/>
    <w:rsid w:val="00774EEB"/>
    <w:rsid w:val="00775DB9"/>
    <w:rsid w:val="00781877"/>
    <w:rsid w:val="007847F5"/>
    <w:rsid w:val="0078600F"/>
    <w:rsid w:val="007873AF"/>
    <w:rsid w:val="0078755E"/>
    <w:rsid w:val="007917F1"/>
    <w:rsid w:val="00791969"/>
    <w:rsid w:val="00791D47"/>
    <w:rsid w:val="0079286E"/>
    <w:rsid w:val="00792B7D"/>
    <w:rsid w:val="00793BEE"/>
    <w:rsid w:val="007947AD"/>
    <w:rsid w:val="00794DD2"/>
    <w:rsid w:val="007953CB"/>
    <w:rsid w:val="007958C6"/>
    <w:rsid w:val="00796493"/>
    <w:rsid w:val="007A2769"/>
    <w:rsid w:val="007A3194"/>
    <w:rsid w:val="007A330C"/>
    <w:rsid w:val="007A46A7"/>
    <w:rsid w:val="007A4A67"/>
    <w:rsid w:val="007A5105"/>
    <w:rsid w:val="007A59BD"/>
    <w:rsid w:val="007A6C5C"/>
    <w:rsid w:val="007A7344"/>
    <w:rsid w:val="007A770A"/>
    <w:rsid w:val="007B0566"/>
    <w:rsid w:val="007B347C"/>
    <w:rsid w:val="007B6DBF"/>
    <w:rsid w:val="007C129B"/>
    <w:rsid w:val="007C2421"/>
    <w:rsid w:val="007C5BF1"/>
    <w:rsid w:val="007C6394"/>
    <w:rsid w:val="007C6684"/>
    <w:rsid w:val="007D1662"/>
    <w:rsid w:val="007E0E57"/>
    <w:rsid w:val="007E1FF6"/>
    <w:rsid w:val="007E2BC5"/>
    <w:rsid w:val="007E3D68"/>
    <w:rsid w:val="007E49AA"/>
    <w:rsid w:val="007E5EAA"/>
    <w:rsid w:val="007F1EE6"/>
    <w:rsid w:val="007F5336"/>
    <w:rsid w:val="007F63D7"/>
    <w:rsid w:val="007F7F46"/>
    <w:rsid w:val="00801FCF"/>
    <w:rsid w:val="008032F4"/>
    <w:rsid w:val="00804E02"/>
    <w:rsid w:val="0080569C"/>
    <w:rsid w:val="008071E9"/>
    <w:rsid w:val="008108C3"/>
    <w:rsid w:val="008109E2"/>
    <w:rsid w:val="0081160B"/>
    <w:rsid w:val="00813855"/>
    <w:rsid w:val="00817B52"/>
    <w:rsid w:val="00820484"/>
    <w:rsid w:val="008255BE"/>
    <w:rsid w:val="0082574D"/>
    <w:rsid w:val="008263F9"/>
    <w:rsid w:val="008266BB"/>
    <w:rsid w:val="008269A2"/>
    <w:rsid w:val="008334CC"/>
    <w:rsid w:val="0084004F"/>
    <w:rsid w:val="00840B28"/>
    <w:rsid w:val="00841801"/>
    <w:rsid w:val="008418D0"/>
    <w:rsid w:val="00842273"/>
    <w:rsid w:val="0084523F"/>
    <w:rsid w:val="00847FDD"/>
    <w:rsid w:val="008501CE"/>
    <w:rsid w:val="008507E5"/>
    <w:rsid w:val="00851A49"/>
    <w:rsid w:val="00851C0B"/>
    <w:rsid w:val="008524E6"/>
    <w:rsid w:val="008535D9"/>
    <w:rsid w:val="008537EF"/>
    <w:rsid w:val="00854FFB"/>
    <w:rsid w:val="008568F4"/>
    <w:rsid w:val="00856C73"/>
    <w:rsid w:val="00857361"/>
    <w:rsid w:val="00857562"/>
    <w:rsid w:val="008600DF"/>
    <w:rsid w:val="00860B3A"/>
    <w:rsid w:val="00861165"/>
    <w:rsid w:val="0086460D"/>
    <w:rsid w:val="0086498E"/>
    <w:rsid w:val="00865BE3"/>
    <w:rsid w:val="00866FBC"/>
    <w:rsid w:val="00867545"/>
    <w:rsid w:val="00870A11"/>
    <w:rsid w:val="00872623"/>
    <w:rsid w:val="00873273"/>
    <w:rsid w:val="00874914"/>
    <w:rsid w:val="00875138"/>
    <w:rsid w:val="00875895"/>
    <w:rsid w:val="0088435C"/>
    <w:rsid w:val="0088586A"/>
    <w:rsid w:val="00885AEB"/>
    <w:rsid w:val="00890A7C"/>
    <w:rsid w:val="008912D6"/>
    <w:rsid w:val="008915C3"/>
    <w:rsid w:val="00891807"/>
    <w:rsid w:val="00894C3A"/>
    <w:rsid w:val="00895239"/>
    <w:rsid w:val="00896A8D"/>
    <w:rsid w:val="008A20AD"/>
    <w:rsid w:val="008A3040"/>
    <w:rsid w:val="008B227B"/>
    <w:rsid w:val="008B74C1"/>
    <w:rsid w:val="008C292D"/>
    <w:rsid w:val="008C3437"/>
    <w:rsid w:val="008C68B7"/>
    <w:rsid w:val="008D39D0"/>
    <w:rsid w:val="008D4AEF"/>
    <w:rsid w:val="008D70A9"/>
    <w:rsid w:val="008D7349"/>
    <w:rsid w:val="008D78B3"/>
    <w:rsid w:val="008E05AD"/>
    <w:rsid w:val="008E29B8"/>
    <w:rsid w:val="008E581E"/>
    <w:rsid w:val="008E5A68"/>
    <w:rsid w:val="008E7313"/>
    <w:rsid w:val="008E7CD7"/>
    <w:rsid w:val="008F0F50"/>
    <w:rsid w:val="008F1F85"/>
    <w:rsid w:val="008F240B"/>
    <w:rsid w:val="008F322C"/>
    <w:rsid w:val="008F3293"/>
    <w:rsid w:val="008F402F"/>
    <w:rsid w:val="008F6F8D"/>
    <w:rsid w:val="00901BB0"/>
    <w:rsid w:val="00903D8F"/>
    <w:rsid w:val="00904BDF"/>
    <w:rsid w:val="00906690"/>
    <w:rsid w:val="00907013"/>
    <w:rsid w:val="009078F5"/>
    <w:rsid w:val="00910FE8"/>
    <w:rsid w:val="00913C6F"/>
    <w:rsid w:val="009145FF"/>
    <w:rsid w:val="00914BDE"/>
    <w:rsid w:val="009159BA"/>
    <w:rsid w:val="00916FC8"/>
    <w:rsid w:val="00920072"/>
    <w:rsid w:val="0092270F"/>
    <w:rsid w:val="00931E58"/>
    <w:rsid w:val="00937906"/>
    <w:rsid w:val="0094049B"/>
    <w:rsid w:val="00941219"/>
    <w:rsid w:val="00943852"/>
    <w:rsid w:val="00943959"/>
    <w:rsid w:val="00943A96"/>
    <w:rsid w:val="00945E5E"/>
    <w:rsid w:val="00946F53"/>
    <w:rsid w:val="00950706"/>
    <w:rsid w:val="0095123E"/>
    <w:rsid w:val="00951F32"/>
    <w:rsid w:val="00955BF6"/>
    <w:rsid w:val="00957859"/>
    <w:rsid w:val="00961E2C"/>
    <w:rsid w:val="0096228A"/>
    <w:rsid w:val="00964B66"/>
    <w:rsid w:val="00965AF3"/>
    <w:rsid w:val="00966682"/>
    <w:rsid w:val="00967435"/>
    <w:rsid w:val="00973A40"/>
    <w:rsid w:val="00973B4D"/>
    <w:rsid w:val="00973F5A"/>
    <w:rsid w:val="009743BF"/>
    <w:rsid w:val="00976EF0"/>
    <w:rsid w:val="009777AE"/>
    <w:rsid w:val="00983E78"/>
    <w:rsid w:val="009850B0"/>
    <w:rsid w:val="00987622"/>
    <w:rsid w:val="00990861"/>
    <w:rsid w:val="00991878"/>
    <w:rsid w:val="00991C6F"/>
    <w:rsid w:val="00993890"/>
    <w:rsid w:val="00997D6E"/>
    <w:rsid w:val="009A0FBA"/>
    <w:rsid w:val="009A1FED"/>
    <w:rsid w:val="009A3756"/>
    <w:rsid w:val="009A61B6"/>
    <w:rsid w:val="009A6C7D"/>
    <w:rsid w:val="009B10BE"/>
    <w:rsid w:val="009B2F9C"/>
    <w:rsid w:val="009B3746"/>
    <w:rsid w:val="009B5207"/>
    <w:rsid w:val="009B55E1"/>
    <w:rsid w:val="009B6803"/>
    <w:rsid w:val="009B7713"/>
    <w:rsid w:val="009C1E5C"/>
    <w:rsid w:val="009C2374"/>
    <w:rsid w:val="009C4682"/>
    <w:rsid w:val="009C6D84"/>
    <w:rsid w:val="009C6EAF"/>
    <w:rsid w:val="009D5417"/>
    <w:rsid w:val="009D7F04"/>
    <w:rsid w:val="009E23FB"/>
    <w:rsid w:val="009E3902"/>
    <w:rsid w:val="009E4264"/>
    <w:rsid w:val="009E432D"/>
    <w:rsid w:val="009E4AA8"/>
    <w:rsid w:val="009F0714"/>
    <w:rsid w:val="009F1564"/>
    <w:rsid w:val="009F1920"/>
    <w:rsid w:val="009F1DDA"/>
    <w:rsid w:val="009F2346"/>
    <w:rsid w:val="009F2BC3"/>
    <w:rsid w:val="009F6A5F"/>
    <w:rsid w:val="009F78EB"/>
    <w:rsid w:val="009F7F24"/>
    <w:rsid w:val="00A001CF"/>
    <w:rsid w:val="00A002C5"/>
    <w:rsid w:val="00A01122"/>
    <w:rsid w:val="00A01827"/>
    <w:rsid w:val="00A02E64"/>
    <w:rsid w:val="00A045E2"/>
    <w:rsid w:val="00A0684C"/>
    <w:rsid w:val="00A119C7"/>
    <w:rsid w:val="00A143CD"/>
    <w:rsid w:val="00A14ABA"/>
    <w:rsid w:val="00A15EED"/>
    <w:rsid w:val="00A17B9F"/>
    <w:rsid w:val="00A17C6F"/>
    <w:rsid w:val="00A200F6"/>
    <w:rsid w:val="00A22B0B"/>
    <w:rsid w:val="00A24CF3"/>
    <w:rsid w:val="00A260BE"/>
    <w:rsid w:val="00A274EA"/>
    <w:rsid w:val="00A301B7"/>
    <w:rsid w:val="00A30334"/>
    <w:rsid w:val="00A3049B"/>
    <w:rsid w:val="00A339EF"/>
    <w:rsid w:val="00A34F19"/>
    <w:rsid w:val="00A374D3"/>
    <w:rsid w:val="00A37539"/>
    <w:rsid w:val="00A37851"/>
    <w:rsid w:val="00A4162D"/>
    <w:rsid w:val="00A46765"/>
    <w:rsid w:val="00A47893"/>
    <w:rsid w:val="00A5090C"/>
    <w:rsid w:val="00A50D25"/>
    <w:rsid w:val="00A51CDB"/>
    <w:rsid w:val="00A538C0"/>
    <w:rsid w:val="00A53C66"/>
    <w:rsid w:val="00A55377"/>
    <w:rsid w:val="00A55BDA"/>
    <w:rsid w:val="00A57103"/>
    <w:rsid w:val="00A57148"/>
    <w:rsid w:val="00A607AD"/>
    <w:rsid w:val="00A61B57"/>
    <w:rsid w:val="00A6229B"/>
    <w:rsid w:val="00A63DA6"/>
    <w:rsid w:val="00A64BD1"/>
    <w:rsid w:val="00A66D38"/>
    <w:rsid w:val="00A67A5B"/>
    <w:rsid w:val="00A71321"/>
    <w:rsid w:val="00A759DE"/>
    <w:rsid w:val="00A82149"/>
    <w:rsid w:val="00A845AC"/>
    <w:rsid w:val="00A8487C"/>
    <w:rsid w:val="00A84AF4"/>
    <w:rsid w:val="00A878F5"/>
    <w:rsid w:val="00A87E1F"/>
    <w:rsid w:val="00A92AF4"/>
    <w:rsid w:val="00A9379A"/>
    <w:rsid w:val="00A9653E"/>
    <w:rsid w:val="00A97E86"/>
    <w:rsid w:val="00AA0198"/>
    <w:rsid w:val="00AA2E3E"/>
    <w:rsid w:val="00AA3456"/>
    <w:rsid w:val="00AA4505"/>
    <w:rsid w:val="00AA47C6"/>
    <w:rsid w:val="00AA5816"/>
    <w:rsid w:val="00AA5CBA"/>
    <w:rsid w:val="00AA604E"/>
    <w:rsid w:val="00AA65F1"/>
    <w:rsid w:val="00AA796A"/>
    <w:rsid w:val="00AB0B63"/>
    <w:rsid w:val="00AB108C"/>
    <w:rsid w:val="00AB5328"/>
    <w:rsid w:val="00AB5425"/>
    <w:rsid w:val="00AB57EB"/>
    <w:rsid w:val="00AC003D"/>
    <w:rsid w:val="00AC3726"/>
    <w:rsid w:val="00AC7C2D"/>
    <w:rsid w:val="00AD0F37"/>
    <w:rsid w:val="00AD17E2"/>
    <w:rsid w:val="00AD49C6"/>
    <w:rsid w:val="00AD51D5"/>
    <w:rsid w:val="00AD6706"/>
    <w:rsid w:val="00AD67BB"/>
    <w:rsid w:val="00AD7CFC"/>
    <w:rsid w:val="00AE1A02"/>
    <w:rsid w:val="00AE1DC3"/>
    <w:rsid w:val="00AE55ED"/>
    <w:rsid w:val="00AE5733"/>
    <w:rsid w:val="00AE6DFE"/>
    <w:rsid w:val="00AE7C3F"/>
    <w:rsid w:val="00AF2541"/>
    <w:rsid w:val="00AF430E"/>
    <w:rsid w:val="00AF51DA"/>
    <w:rsid w:val="00B00800"/>
    <w:rsid w:val="00B01440"/>
    <w:rsid w:val="00B06445"/>
    <w:rsid w:val="00B0716E"/>
    <w:rsid w:val="00B07DED"/>
    <w:rsid w:val="00B13674"/>
    <w:rsid w:val="00B13839"/>
    <w:rsid w:val="00B14A53"/>
    <w:rsid w:val="00B16B54"/>
    <w:rsid w:val="00B21684"/>
    <w:rsid w:val="00B2392D"/>
    <w:rsid w:val="00B32881"/>
    <w:rsid w:val="00B33064"/>
    <w:rsid w:val="00B3342A"/>
    <w:rsid w:val="00B3470C"/>
    <w:rsid w:val="00B34AD6"/>
    <w:rsid w:val="00B35C29"/>
    <w:rsid w:val="00B40C4A"/>
    <w:rsid w:val="00B434F6"/>
    <w:rsid w:val="00B4377B"/>
    <w:rsid w:val="00B43D44"/>
    <w:rsid w:val="00B4520C"/>
    <w:rsid w:val="00B45A52"/>
    <w:rsid w:val="00B4633F"/>
    <w:rsid w:val="00B520F9"/>
    <w:rsid w:val="00B55005"/>
    <w:rsid w:val="00B55987"/>
    <w:rsid w:val="00B6034A"/>
    <w:rsid w:val="00B652BC"/>
    <w:rsid w:val="00B65CCE"/>
    <w:rsid w:val="00B671CD"/>
    <w:rsid w:val="00B67270"/>
    <w:rsid w:val="00B710FB"/>
    <w:rsid w:val="00B74760"/>
    <w:rsid w:val="00B80913"/>
    <w:rsid w:val="00B828D5"/>
    <w:rsid w:val="00B82929"/>
    <w:rsid w:val="00B82D55"/>
    <w:rsid w:val="00B833C5"/>
    <w:rsid w:val="00B92C0E"/>
    <w:rsid w:val="00B93527"/>
    <w:rsid w:val="00B95E17"/>
    <w:rsid w:val="00B960F2"/>
    <w:rsid w:val="00B97DDC"/>
    <w:rsid w:val="00B97EC9"/>
    <w:rsid w:val="00BA4851"/>
    <w:rsid w:val="00BA4D29"/>
    <w:rsid w:val="00BA5C93"/>
    <w:rsid w:val="00BA6001"/>
    <w:rsid w:val="00BA62F5"/>
    <w:rsid w:val="00BA76B8"/>
    <w:rsid w:val="00BB2516"/>
    <w:rsid w:val="00BC0FE1"/>
    <w:rsid w:val="00BC2A17"/>
    <w:rsid w:val="00BC4174"/>
    <w:rsid w:val="00BC4A51"/>
    <w:rsid w:val="00BC737C"/>
    <w:rsid w:val="00BC7F37"/>
    <w:rsid w:val="00BD293B"/>
    <w:rsid w:val="00BD3E58"/>
    <w:rsid w:val="00BD4493"/>
    <w:rsid w:val="00BD7CBA"/>
    <w:rsid w:val="00BE19B0"/>
    <w:rsid w:val="00BE20CB"/>
    <w:rsid w:val="00BE31C2"/>
    <w:rsid w:val="00BE55C2"/>
    <w:rsid w:val="00BE7971"/>
    <w:rsid w:val="00BF3BA2"/>
    <w:rsid w:val="00BF4EF1"/>
    <w:rsid w:val="00BF6CDE"/>
    <w:rsid w:val="00BF72B4"/>
    <w:rsid w:val="00C024E3"/>
    <w:rsid w:val="00C028A6"/>
    <w:rsid w:val="00C02976"/>
    <w:rsid w:val="00C02E38"/>
    <w:rsid w:val="00C034CB"/>
    <w:rsid w:val="00C03EEF"/>
    <w:rsid w:val="00C04409"/>
    <w:rsid w:val="00C04DCF"/>
    <w:rsid w:val="00C04E63"/>
    <w:rsid w:val="00C058F9"/>
    <w:rsid w:val="00C0591D"/>
    <w:rsid w:val="00C10B6D"/>
    <w:rsid w:val="00C15603"/>
    <w:rsid w:val="00C17CB0"/>
    <w:rsid w:val="00C20A8F"/>
    <w:rsid w:val="00C257F0"/>
    <w:rsid w:val="00C3287B"/>
    <w:rsid w:val="00C33716"/>
    <w:rsid w:val="00C33768"/>
    <w:rsid w:val="00C3377C"/>
    <w:rsid w:val="00C34D36"/>
    <w:rsid w:val="00C37EBD"/>
    <w:rsid w:val="00C43C16"/>
    <w:rsid w:val="00C43C53"/>
    <w:rsid w:val="00C44C06"/>
    <w:rsid w:val="00C45EE6"/>
    <w:rsid w:val="00C508E3"/>
    <w:rsid w:val="00C54D25"/>
    <w:rsid w:val="00C5776C"/>
    <w:rsid w:val="00C57C40"/>
    <w:rsid w:val="00C60DE2"/>
    <w:rsid w:val="00C615C9"/>
    <w:rsid w:val="00C626F4"/>
    <w:rsid w:val="00C65A03"/>
    <w:rsid w:val="00C67BD7"/>
    <w:rsid w:val="00C708F0"/>
    <w:rsid w:val="00C72A82"/>
    <w:rsid w:val="00C741F1"/>
    <w:rsid w:val="00C74717"/>
    <w:rsid w:val="00C74E58"/>
    <w:rsid w:val="00C74F5C"/>
    <w:rsid w:val="00C776A2"/>
    <w:rsid w:val="00C801F9"/>
    <w:rsid w:val="00C914E8"/>
    <w:rsid w:val="00C92B13"/>
    <w:rsid w:val="00C9374C"/>
    <w:rsid w:val="00C9395C"/>
    <w:rsid w:val="00C93D4D"/>
    <w:rsid w:val="00C9444B"/>
    <w:rsid w:val="00C96412"/>
    <w:rsid w:val="00C96B74"/>
    <w:rsid w:val="00CA1A5D"/>
    <w:rsid w:val="00CA3222"/>
    <w:rsid w:val="00CA3D74"/>
    <w:rsid w:val="00CA4B30"/>
    <w:rsid w:val="00CA54E0"/>
    <w:rsid w:val="00CA7024"/>
    <w:rsid w:val="00CB2ED2"/>
    <w:rsid w:val="00CB6721"/>
    <w:rsid w:val="00CB6D28"/>
    <w:rsid w:val="00CB7EA3"/>
    <w:rsid w:val="00CC163E"/>
    <w:rsid w:val="00CC6BE7"/>
    <w:rsid w:val="00CC71C0"/>
    <w:rsid w:val="00CD0DBC"/>
    <w:rsid w:val="00CD46D9"/>
    <w:rsid w:val="00CD56EB"/>
    <w:rsid w:val="00CD5767"/>
    <w:rsid w:val="00CD60C1"/>
    <w:rsid w:val="00CE091E"/>
    <w:rsid w:val="00CE167C"/>
    <w:rsid w:val="00CE4FB4"/>
    <w:rsid w:val="00CF0537"/>
    <w:rsid w:val="00CF09DC"/>
    <w:rsid w:val="00CF23A0"/>
    <w:rsid w:val="00CF3C26"/>
    <w:rsid w:val="00CF402F"/>
    <w:rsid w:val="00CF6EBA"/>
    <w:rsid w:val="00D002D2"/>
    <w:rsid w:val="00D00481"/>
    <w:rsid w:val="00D01008"/>
    <w:rsid w:val="00D01AB4"/>
    <w:rsid w:val="00D024FE"/>
    <w:rsid w:val="00D03A6A"/>
    <w:rsid w:val="00D079C6"/>
    <w:rsid w:val="00D100AF"/>
    <w:rsid w:val="00D13828"/>
    <w:rsid w:val="00D15048"/>
    <w:rsid w:val="00D15ACE"/>
    <w:rsid w:val="00D232A9"/>
    <w:rsid w:val="00D23C10"/>
    <w:rsid w:val="00D23E07"/>
    <w:rsid w:val="00D2429F"/>
    <w:rsid w:val="00D25B6D"/>
    <w:rsid w:val="00D25DDC"/>
    <w:rsid w:val="00D27655"/>
    <w:rsid w:val="00D30269"/>
    <w:rsid w:val="00D30273"/>
    <w:rsid w:val="00D3214A"/>
    <w:rsid w:val="00D32350"/>
    <w:rsid w:val="00D40575"/>
    <w:rsid w:val="00D405E4"/>
    <w:rsid w:val="00D410C7"/>
    <w:rsid w:val="00D43F59"/>
    <w:rsid w:val="00D446D4"/>
    <w:rsid w:val="00D46348"/>
    <w:rsid w:val="00D47245"/>
    <w:rsid w:val="00D47AA7"/>
    <w:rsid w:val="00D47D3E"/>
    <w:rsid w:val="00D5044B"/>
    <w:rsid w:val="00D56316"/>
    <w:rsid w:val="00D56C23"/>
    <w:rsid w:val="00D60744"/>
    <w:rsid w:val="00D67628"/>
    <w:rsid w:val="00D747F8"/>
    <w:rsid w:val="00D773EA"/>
    <w:rsid w:val="00D80714"/>
    <w:rsid w:val="00D81DEC"/>
    <w:rsid w:val="00D84B27"/>
    <w:rsid w:val="00D8517F"/>
    <w:rsid w:val="00D8574E"/>
    <w:rsid w:val="00D91760"/>
    <w:rsid w:val="00D91CED"/>
    <w:rsid w:val="00D91D08"/>
    <w:rsid w:val="00D94C5C"/>
    <w:rsid w:val="00D959B0"/>
    <w:rsid w:val="00D95CE5"/>
    <w:rsid w:val="00D95F1A"/>
    <w:rsid w:val="00D968DB"/>
    <w:rsid w:val="00D972BA"/>
    <w:rsid w:val="00D97E09"/>
    <w:rsid w:val="00DA14B8"/>
    <w:rsid w:val="00DA1A86"/>
    <w:rsid w:val="00DA2934"/>
    <w:rsid w:val="00DA2E35"/>
    <w:rsid w:val="00DA32CB"/>
    <w:rsid w:val="00DA34F0"/>
    <w:rsid w:val="00DA5079"/>
    <w:rsid w:val="00DA5AC4"/>
    <w:rsid w:val="00DA6675"/>
    <w:rsid w:val="00DA6A64"/>
    <w:rsid w:val="00DB28FE"/>
    <w:rsid w:val="00DB574F"/>
    <w:rsid w:val="00DB6C28"/>
    <w:rsid w:val="00DB70EE"/>
    <w:rsid w:val="00DC470D"/>
    <w:rsid w:val="00DC54C4"/>
    <w:rsid w:val="00DC5AB5"/>
    <w:rsid w:val="00DD165E"/>
    <w:rsid w:val="00DD33B7"/>
    <w:rsid w:val="00DD4322"/>
    <w:rsid w:val="00DD60E5"/>
    <w:rsid w:val="00DD710A"/>
    <w:rsid w:val="00DE141A"/>
    <w:rsid w:val="00DE2EB2"/>
    <w:rsid w:val="00DE3F6C"/>
    <w:rsid w:val="00DE40E8"/>
    <w:rsid w:val="00DE5162"/>
    <w:rsid w:val="00DE5D49"/>
    <w:rsid w:val="00DE61FC"/>
    <w:rsid w:val="00DF0B39"/>
    <w:rsid w:val="00DF3A33"/>
    <w:rsid w:val="00DF4E16"/>
    <w:rsid w:val="00DF5A95"/>
    <w:rsid w:val="00DF779D"/>
    <w:rsid w:val="00DF7F69"/>
    <w:rsid w:val="00E01611"/>
    <w:rsid w:val="00E05F1D"/>
    <w:rsid w:val="00E12544"/>
    <w:rsid w:val="00E1256D"/>
    <w:rsid w:val="00E130FB"/>
    <w:rsid w:val="00E13786"/>
    <w:rsid w:val="00E146A2"/>
    <w:rsid w:val="00E155E0"/>
    <w:rsid w:val="00E174DA"/>
    <w:rsid w:val="00E21CC3"/>
    <w:rsid w:val="00E26AB5"/>
    <w:rsid w:val="00E26C4D"/>
    <w:rsid w:val="00E26EB6"/>
    <w:rsid w:val="00E31584"/>
    <w:rsid w:val="00E37DEA"/>
    <w:rsid w:val="00E402EC"/>
    <w:rsid w:val="00E407BA"/>
    <w:rsid w:val="00E52101"/>
    <w:rsid w:val="00E54032"/>
    <w:rsid w:val="00E55D52"/>
    <w:rsid w:val="00E60520"/>
    <w:rsid w:val="00E620F2"/>
    <w:rsid w:val="00E67ABF"/>
    <w:rsid w:val="00E70231"/>
    <w:rsid w:val="00E702C6"/>
    <w:rsid w:val="00E715F1"/>
    <w:rsid w:val="00E7489F"/>
    <w:rsid w:val="00E8220D"/>
    <w:rsid w:val="00E82399"/>
    <w:rsid w:val="00E84B7E"/>
    <w:rsid w:val="00E9100C"/>
    <w:rsid w:val="00E9194B"/>
    <w:rsid w:val="00E93BD6"/>
    <w:rsid w:val="00E94CBC"/>
    <w:rsid w:val="00EA1F83"/>
    <w:rsid w:val="00EA22F0"/>
    <w:rsid w:val="00EB16BF"/>
    <w:rsid w:val="00EB1AF6"/>
    <w:rsid w:val="00EB26FC"/>
    <w:rsid w:val="00EB3E23"/>
    <w:rsid w:val="00EB3EEC"/>
    <w:rsid w:val="00EB618E"/>
    <w:rsid w:val="00EB6DDC"/>
    <w:rsid w:val="00EB742B"/>
    <w:rsid w:val="00EB78F5"/>
    <w:rsid w:val="00EB78FD"/>
    <w:rsid w:val="00EC088A"/>
    <w:rsid w:val="00EC23C7"/>
    <w:rsid w:val="00EC70D3"/>
    <w:rsid w:val="00EC7D7C"/>
    <w:rsid w:val="00ED3205"/>
    <w:rsid w:val="00ED3C30"/>
    <w:rsid w:val="00ED4029"/>
    <w:rsid w:val="00ED4EBF"/>
    <w:rsid w:val="00ED6219"/>
    <w:rsid w:val="00ED77B0"/>
    <w:rsid w:val="00EE0384"/>
    <w:rsid w:val="00EE500F"/>
    <w:rsid w:val="00EE6F23"/>
    <w:rsid w:val="00EF049B"/>
    <w:rsid w:val="00EF2617"/>
    <w:rsid w:val="00EF301C"/>
    <w:rsid w:val="00EF4A3B"/>
    <w:rsid w:val="00EF6F45"/>
    <w:rsid w:val="00EF7131"/>
    <w:rsid w:val="00EF787A"/>
    <w:rsid w:val="00F00D5F"/>
    <w:rsid w:val="00F00F13"/>
    <w:rsid w:val="00F02DBC"/>
    <w:rsid w:val="00F04940"/>
    <w:rsid w:val="00F04CA0"/>
    <w:rsid w:val="00F04E07"/>
    <w:rsid w:val="00F05BC8"/>
    <w:rsid w:val="00F062AE"/>
    <w:rsid w:val="00F143A1"/>
    <w:rsid w:val="00F17629"/>
    <w:rsid w:val="00F20698"/>
    <w:rsid w:val="00F213F2"/>
    <w:rsid w:val="00F24553"/>
    <w:rsid w:val="00F24A6B"/>
    <w:rsid w:val="00F24AB3"/>
    <w:rsid w:val="00F30577"/>
    <w:rsid w:val="00F31309"/>
    <w:rsid w:val="00F322E8"/>
    <w:rsid w:val="00F3294E"/>
    <w:rsid w:val="00F32F71"/>
    <w:rsid w:val="00F3413F"/>
    <w:rsid w:val="00F34AA0"/>
    <w:rsid w:val="00F36C8A"/>
    <w:rsid w:val="00F4018A"/>
    <w:rsid w:val="00F402DC"/>
    <w:rsid w:val="00F402E2"/>
    <w:rsid w:val="00F40528"/>
    <w:rsid w:val="00F40C27"/>
    <w:rsid w:val="00F4199C"/>
    <w:rsid w:val="00F43401"/>
    <w:rsid w:val="00F47A6B"/>
    <w:rsid w:val="00F53D92"/>
    <w:rsid w:val="00F53E2D"/>
    <w:rsid w:val="00F54E34"/>
    <w:rsid w:val="00F554C0"/>
    <w:rsid w:val="00F65607"/>
    <w:rsid w:val="00F66F90"/>
    <w:rsid w:val="00F702CD"/>
    <w:rsid w:val="00F76936"/>
    <w:rsid w:val="00F85191"/>
    <w:rsid w:val="00F9031F"/>
    <w:rsid w:val="00F93C44"/>
    <w:rsid w:val="00F94178"/>
    <w:rsid w:val="00F95A8D"/>
    <w:rsid w:val="00FA0FC9"/>
    <w:rsid w:val="00FA1C00"/>
    <w:rsid w:val="00FA2B40"/>
    <w:rsid w:val="00FA61D6"/>
    <w:rsid w:val="00FA65EE"/>
    <w:rsid w:val="00FA7C6D"/>
    <w:rsid w:val="00FB0BE6"/>
    <w:rsid w:val="00FB1D23"/>
    <w:rsid w:val="00FB35BF"/>
    <w:rsid w:val="00FB403A"/>
    <w:rsid w:val="00FC1A40"/>
    <w:rsid w:val="00FC41D7"/>
    <w:rsid w:val="00FC6548"/>
    <w:rsid w:val="00FD0631"/>
    <w:rsid w:val="00FD0B80"/>
    <w:rsid w:val="00FD72C3"/>
    <w:rsid w:val="00FE0327"/>
    <w:rsid w:val="00FE1CD8"/>
    <w:rsid w:val="00FE3521"/>
    <w:rsid w:val="00FE7CAF"/>
    <w:rsid w:val="00FF419D"/>
    <w:rsid w:val="00FF4EFA"/>
    <w:rsid w:val="00FF5A98"/>
    <w:rsid w:val="00FF5AA2"/>
    <w:rsid w:val="00FF6F6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CC80B614-44B2-422E-B736-39BB9B4E7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D0F37"/>
    <w:rPr>
      <w:sz w:val="24"/>
      <w:szCs w:val="24"/>
      <w:lang w:val="en-US" w:eastAsia="en-US"/>
    </w:rPr>
  </w:style>
  <w:style w:type="character" w:default="1" w:styleId="Standaardalinea-lettertype">
    <w:name w:val="Default Paragraph Font"/>
    <w:semiHidden/>
  </w:style>
  <w:style w:type="table" w:default="1" w:styleId="Standaardtabel">
    <w:name w:val="Normal Table"/>
    <w:semiHidden/>
    <w:tblPr>
      <w:tblInd w:w="0" w:type="dxa"/>
      <w:tblCellMar>
        <w:top w:w="0" w:type="dxa"/>
        <w:left w:w="108" w:type="dxa"/>
        <w:bottom w:w="0" w:type="dxa"/>
        <w:right w:w="108" w:type="dxa"/>
      </w:tblCellMar>
    </w:tblPr>
  </w:style>
  <w:style w:type="numbering" w:default="1" w:styleId="Geenlijst">
    <w:name w:val="No List"/>
    <w:semiHidden/>
  </w:style>
  <w:style w:type="paragraph" w:customStyle="1" w:styleId="Default">
    <w:name w:val="Default"/>
    <w:rsid w:val="00AD0F37"/>
    <w:pPr>
      <w:autoSpaceDE w:val="0"/>
      <w:autoSpaceDN w:val="0"/>
      <w:adjustRightInd w:val="0"/>
    </w:pPr>
    <w:rPr>
      <w:color w:val="000000"/>
      <w:sz w:val="24"/>
      <w:szCs w:val="24"/>
      <w:lang w:val="en-US" w:eastAsia="en-US"/>
    </w:rPr>
  </w:style>
  <w:style w:type="paragraph" w:styleId="Koptekst">
    <w:name w:val="header"/>
    <w:basedOn w:val="Standaard"/>
    <w:link w:val="KoptekstChar"/>
    <w:uiPriority w:val="99"/>
    <w:rsid w:val="00C74717"/>
    <w:pPr>
      <w:tabs>
        <w:tab w:val="center" w:pos="4320"/>
        <w:tab w:val="right" w:pos="8640"/>
      </w:tabs>
    </w:pPr>
  </w:style>
  <w:style w:type="paragraph" w:styleId="Voettekst">
    <w:name w:val="footer"/>
    <w:basedOn w:val="Standaard"/>
    <w:rsid w:val="00C74717"/>
    <w:pPr>
      <w:tabs>
        <w:tab w:val="center" w:pos="4320"/>
        <w:tab w:val="right" w:pos="8640"/>
      </w:tabs>
    </w:pPr>
  </w:style>
  <w:style w:type="character" w:customStyle="1" w:styleId="KoptekstChar">
    <w:name w:val="Koptekst Char"/>
    <w:link w:val="Koptekst"/>
    <w:uiPriority w:val="99"/>
    <w:locked/>
    <w:rsid w:val="008C68B7"/>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2</Words>
  <Characters>1284</Characters>
  <Application>Microsoft Office Word</Application>
  <DocSecurity>0</DocSecurity>
  <Lines>18</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Appendix 1</vt:lpstr>
      <vt:lpstr>Appendix 1</vt:lpstr>
    </vt:vector>
  </TitlesOfParts>
  <Company>KULEUVEN</Company>
  <LinksUpToDate>false</LinksUpToDate>
  <CharactersWithSpaces>1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dc:title>
  <dc:subject/>
  <dc:creator>Maarten De Backer</dc:creator>
  <cp:keywords/>
  <dc:description/>
  <cp:lastModifiedBy>Maarten De Backer</cp:lastModifiedBy>
  <cp:revision>2</cp:revision>
  <dcterms:created xsi:type="dcterms:W3CDTF">2020-12-23T22:05:00Z</dcterms:created>
  <dcterms:modified xsi:type="dcterms:W3CDTF">2020-12-23T22:05:00Z</dcterms:modified>
</cp:coreProperties>
</file>